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F2C" w:rsidRDefault="00340F2C"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C249885" wp14:editId="22FC294B">
            <wp:simplePos x="0" y="0"/>
            <wp:positionH relativeFrom="column">
              <wp:posOffset>106680</wp:posOffset>
            </wp:positionH>
            <wp:positionV relativeFrom="paragraph">
              <wp:posOffset>53340</wp:posOffset>
            </wp:positionV>
            <wp:extent cx="3091180" cy="30175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40F2C" w:rsidRDefault="00340F2C"/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40F2C" w:rsidRDefault="00340F2C" w:rsidP="00340F2C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 w:rsidRPr="00CD7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: Normalized cellular mtDNA content with platelet counts during pregnancy: </w:t>
      </w:r>
      <w:r w:rsidRPr="00CD7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ive mtDNA copy number of different trimesters (2</w:t>
      </w:r>
      <w:r w:rsidRPr="000D055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</w:t>
      </w:r>
      <w:r w:rsidRPr="000D055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sym w:font="Symbol" w:char="F044"/>
      </w:r>
      <w:r w:rsidRPr="000D055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Ct</w:t>
      </w:r>
      <w:r w:rsidRPr="00CD7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) 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CD7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ormalized with their respective plate counts and presented as fold change relative to 1</w:t>
      </w:r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D7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mester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gnificance within different trimest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calculated by </w:t>
      </w:r>
      <w:proofErr w:type="spellStart"/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ruskal</w:t>
      </w:r>
      <w:proofErr w:type="spellEnd"/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–Wallis H-test and post hoc analysis by Bonferroni Correction. </w:t>
      </w:r>
      <w:proofErr w:type="gramStart"/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s</w:t>
      </w:r>
      <w:proofErr w:type="gramEnd"/>
      <w:r w:rsidRPr="00E142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non-significant.</w:t>
      </w:r>
    </w:p>
    <w:p w:rsidR="00BE3C9F" w:rsidRDefault="00340F2C" w:rsidP="00340F2C"/>
    <w:sectPr w:rsidR="00BE3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2C"/>
    <w:rsid w:val="00340F2C"/>
    <w:rsid w:val="00553FC9"/>
    <w:rsid w:val="00564B5E"/>
    <w:rsid w:val="00DC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10-13T04:37:00Z</dcterms:created>
  <dcterms:modified xsi:type="dcterms:W3CDTF">2022-10-13T04:38:00Z</dcterms:modified>
</cp:coreProperties>
</file>